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0E06" w:rsidRPr="008A367D" w:rsidRDefault="00F40E06" w:rsidP="00F40E06">
      <w:pPr>
        <w:spacing w:after="200"/>
        <w:jc w:val="left"/>
        <w:rPr>
          <w:b/>
          <w:lang w:val="en-GB"/>
        </w:rPr>
      </w:pPr>
      <w:r w:rsidRPr="008A367D">
        <w:rPr>
          <w:b/>
          <w:lang w:val="en-GB"/>
        </w:rPr>
        <w:t xml:space="preserve">Table </w:t>
      </w:r>
      <w:r w:rsidR="008A367D" w:rsidRPr="008A367D">
        <w:rPr>
          <w:b/>
          <w:lang w:val="en-GB"/>
        </w:rPr>
        <w:t>A</w:t>
      </w:r>
      <w:r w:rsidRPr="008A367D">
        <w:rPr>
          <w:b/>
          <w:lang w:val="en-GB"/>
        </w:rPr>
        <w:t xml:space="preserve">. </w:t>
      </w:r>
      <w:r w:rsidR="00F56EE2" w:rsidRPr="00F56EE2">
        <w:rPr>
          <w:b/>
          <w:lang w:val="en-GB"/>
        </w:rPr>
        <w:t>Genes positively correlated to 4EBP1</w:t>
      </w:r>
      <w:r w:rsidRPr="008A367D">
        <w:rPr>
          <w:b/>
          <w:lang w:val="en-GB"/>
        </w:rPr>
        <w:t>.</w:t>
      </w:r>
    </w:p>
    <w:tbl>
      <w:tblPr>
        <w:tblW w:w="6204" w:type="dxa"/>
        <w:tblLook w:val="0620" w:firstRow="1" w:lastRow="0" w:firstColumn="0" w:lastColumn="0" w:noHBand="1" w:noVBand="1"/>
      </w:tblPr>
      <w:tblGrid>
        <w:gridCol w:w="3085"/>
        <w:gridCol w:w="1559"/>
        <w:gridCol w:w="1560"/>
      </w:tblGrid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22"/>
                <w:lang w:val="en-GB"/>
              </w:rPr>
              <w:t>Gene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22"/>
                <w:lang w:val="en-GB"/>
              </w:rPr>
              <w:t>t-statistic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22"/>
                <w:lang w:val="en-GB"/>
              </w:rPr>
              <w:t>p-value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095__EIF4EBP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0.947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8E-46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U96131__TRIP1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0.860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53E-2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258__TK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9.4239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70E-1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412__SHMT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9.0843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48E-16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61254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9.0563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64E-16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0365__TPI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9899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13E-15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168__BIRC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8229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00E-15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0291__PGK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7637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24E-15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701__CCNB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7229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7E-15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D43950__KIAA0098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6122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02E-14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6185__LOC5115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6032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08E-14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067__NOC4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5562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41E-14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4342__MTCH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4043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40E-14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20122__DKFZP434L102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3250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6E-14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255__CDC20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2500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23E-14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L48692__LOC5690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1898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16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F141882__APMCF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1699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30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7274__HBACH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1366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57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796__PP1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1204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72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66705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1203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72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255__COX5A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083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12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8188__FLJ10709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0611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41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237__CCNA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0578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46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846__EIF4EL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0536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52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21203__APMCF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0447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65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681__PDXK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0316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85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96577__E2F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012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18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809__CENPA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9857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70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6491__MRPL37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9644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17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7584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9382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84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5189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9185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1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F07886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9048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84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8683__ZNF31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9020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3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9013__FLJ1015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8780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79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8840__LOC55969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8499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95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034__RRM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847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08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4501__E2-EPF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8453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16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707__PPM1G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8030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03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D55716__MCM7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7797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18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NM_006114__D19S1177E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7696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25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623__PHGDH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7655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28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38901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7575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33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217__STK1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753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36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504__CDC45L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7494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40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689__ATP5G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7449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43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498__SNN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7348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52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875__RAD5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7291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56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949__MRPL1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7268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58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F155652__DKFZP434L102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7240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61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203__PKMYT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6838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01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600__STK1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6366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62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053__BYSL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6359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63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626__PFKL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6177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91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683__D21S2056E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5990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23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8410__DKFZp762E131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5892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41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808__PSMD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5858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47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3277__ID-GAP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5478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29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F112213__LOC55969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5409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45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904__RDBP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5314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69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914__RFC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5151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13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875__GMPS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514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15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48270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4788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27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274__CHEK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4742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43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673__ASNS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4739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44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D38553__KIAA0074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4474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46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8389__FLJ11320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4431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64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596__SNRPA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4348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99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F07055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4323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10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7019__UBCH10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4237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49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569__IRAK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4065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9.33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B024704__C20ORF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3926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01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8135__FLJ10548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3803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08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F047002__ALY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369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15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X97074__AP2S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3581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22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720__DSCR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3528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25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009__TUBA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3429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32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49169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3126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56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493__HADH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3112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57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4321__ORC6L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3105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58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111__FEN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3023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65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K000552__WDR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2892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77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NM_002950__RPN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2878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79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20675__AD024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2753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91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5997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2739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93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3237__PX19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2613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06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804__CIAO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2492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20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087__TUBB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2257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50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7097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2228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54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4791__KIAA017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2213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56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5725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2193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59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132__SRM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1988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90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168__IDH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1959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94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6405__HSU9324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181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19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F052155__SEC13L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1776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25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6072__LOC5102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1562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65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046__GAPD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1405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97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48913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1389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01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3130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1345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10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2247__SPS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1250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32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S90469__POR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1235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35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31221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1087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72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6495__LOC5125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1077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74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708__PPP1CA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1069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76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845__KNSL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0910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19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8518__PRO2249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0674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89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F121255__EIF2C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0506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45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945__MPB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045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62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341__MAD2L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0444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66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7876__FLJ2055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043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69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837__RPP20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026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33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3495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0207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57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L117600__DKFZP564J086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0032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31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0880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9998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46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F16138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9974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57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027__EXO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9960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64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4189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9959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64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55914__MPB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9889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97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0485__APRT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9869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9.07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466__MYBL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9830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9.26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336__BUB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971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9.85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905__CTPS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9604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04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507__CFL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9595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05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158__STK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9589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05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NM_016101__HSPC03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9581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06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674__ASH2L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9372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18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41413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9209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29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6095__LOC51659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9194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30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2474__UMPK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9093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37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491__ARD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9019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43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3986__EWSR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8955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48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3180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8830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58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8407__LC27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8825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58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351__TIM44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881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59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5258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8796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61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4364__GAPDS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8458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92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4462__LSM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8350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03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805__POH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8294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10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4754__PTDSS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8294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10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F067972__DNMT3A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8232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17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096__EIF4EBP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8200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20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082__K-ALPHA-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8105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32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052__BNIP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8049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39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43741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7971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49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40251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7968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49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2341__NGB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7947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52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184__WARS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7944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52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346__LY6E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781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71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219__PTTG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7758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78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8101__FLJ10468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775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78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739__MCM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7752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79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4064__AD-00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7656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93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0268__NF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7602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02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002__NDUFA9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7570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07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20150__SAR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7535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13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686__EXO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7511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17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504__HRB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7480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22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153__ORC1L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7467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24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25827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745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26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5188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7420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32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8455__BM039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7383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39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371__METTL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7332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48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027__INPP4A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7321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50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360__DHCR7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7164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80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1697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7161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81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2310__KIF4A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7067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00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NM_015922__H105E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7054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03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0841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6996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15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680__YARS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6955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24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047__GARS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6908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35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721__ACTR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6858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46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394__SLC3A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6791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62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6498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659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12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7493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6455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1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L16013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6396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8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794__PSMB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6338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86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397__RNASEHI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6316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2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957__RXRA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616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42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U8100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6013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94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F025441__OIP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5963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12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9136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5933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23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916__CYC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5836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61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D50914__KIAA0124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5672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28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231__ATP6S14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5663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32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20313__LOC57019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5657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34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266__KPNA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5616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53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023__D12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5586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66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429__CCT7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5578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70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579__EBP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5570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73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38288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5544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85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9009__LOC5447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5538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88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526__MCM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5511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9.00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8310__FLJ1105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5492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9.09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47519_RC__LOC5162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5425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9.41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936__RNASEH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5370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9.68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28947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5284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01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3299__HSU7926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5268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02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40573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5255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03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918__MDH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5238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04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590__SAD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515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08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358__CDC25B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5136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09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819__STIP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5064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13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2346__NUP6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5055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14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105__H2AFX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4992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18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900__DJ742C19.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4908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23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970__EIF5A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4878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25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327__BCR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4732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35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8842__LOC5597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4589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45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NM_001605__AARS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4420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58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4187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4409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59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F007157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4362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63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108__SOX1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4352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64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077__CS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4334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65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358__MAD2L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4276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70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24907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41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80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29727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4168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80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5971__LOC5108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4131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83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188__BAK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4118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85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642__DOC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4110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85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744__ARIH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4061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90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056__SLC19A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3952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01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812__PSMD8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393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03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689__POLA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384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13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F151109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3840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13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7613__DONSON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3785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19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20143__LOC5690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376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22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579__RAD54L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3680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31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21000__PTTG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360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40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8396__FLJ11350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3538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48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4325__CORO1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3520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51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127__GPS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3499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53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D14678__KNSL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3488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55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070__TFG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3474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57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276__TMPO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3444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61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383__CSK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343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62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3421__GGT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3338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75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40813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3288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82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483__CHAF1A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3256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87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981__PRC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3209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94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F114818__SIAHBP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3114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08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201__PCTK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3057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17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7522__LRP8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3039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20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154__P2RY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299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28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0154__GALK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2953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34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2291__KIAA016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284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53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915__MCM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2822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57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K001166__FLJ1125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2765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68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882__RANBP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2576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05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6031__ELOVL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25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06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4175__HSPC14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2511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18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NM_019848__P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2372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49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2872_RC__FLJ12517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2345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55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693__CPSF4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231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62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8380__FLJ1128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227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72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318__TTK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2222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84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298__NUP15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2220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85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4272__ADAMTS7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2205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88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21039__S100A14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2188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92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0175__GPI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2149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02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686__ATP5B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2096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16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21095__SLC5A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2086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18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48842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2018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6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929__DGUOK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1995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3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047__SRD5A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1993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3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068__AP2M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1967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1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442__DRAP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1916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5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648__TCEB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1888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73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662__PIR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1865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80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20187__DC1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1862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80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42201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1841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87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806__CEBPG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1619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56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439__MLF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1584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67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0004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1562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75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9044__FLJ1099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1511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92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821__RIPK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1507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93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49270_RC__KIAA155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1475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05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131__GZMB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1471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06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035__SIL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1404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30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733__RAB6KIFL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1357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48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5530__DKFZP434D15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1350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50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804__DDXL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1339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54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7702__FLJ2018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1312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65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6306__LOC5172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1304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68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L050374__DKFZP586C1619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1249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89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749__CPR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1148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30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66827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1129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38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L137718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1082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58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916__RFC4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1061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67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6843_RC__CCNB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1028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81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499__HNRPAB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0977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9.04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2151__F8A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0963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9.11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42809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0936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9.23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NM_003548__H4F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0906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9.37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553__NDUFS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0880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9.49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406__AOE37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0827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9.74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46218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0822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9.77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8131__FLJ10540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0664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06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230__POLD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0591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10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859__SLC31A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0568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11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333__HCCS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0509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14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6426__GTSE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0374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22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6298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032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25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559__NSEP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0308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26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8265__FLJ1090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0305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26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742__P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0252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30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D86978__KIAA022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0225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31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146__SART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0216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32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635__SLC25A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0179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34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563__LAP18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0154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36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211__BUB1B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0081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41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106__H2AFZ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0066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42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6094__LOC5112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0054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4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8622__PRO2207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988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48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F155120__UBE2V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986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48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213__TEAD4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920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5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428__ENO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900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54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28712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87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56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620__S100A1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858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58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7447__YG8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801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62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94362__LMNB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729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68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222__DNJ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729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68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20979__APS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657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74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J245416__LSM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629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76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8846__SBBI2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576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81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856__KNSL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503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88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192__CDKN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425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95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J271216__DPP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315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06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F113132__PSA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301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07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0918__P4HB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291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08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654__PKM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288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09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20470__54TM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282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09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48776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268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11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7051__FAF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19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18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049__BCL2A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17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21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NM_003481__USP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165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22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309__ARHGDIA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136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25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Y18643__METTL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126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26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0100__CSTB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112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28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486__SLC7A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075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32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38630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06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3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383__KIP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05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34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320__CSNK2B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039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36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953__MPZL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8965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44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005__NDUFB9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895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46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7803__FLJ20399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8880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55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I091551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8829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61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536__HRMT1L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8777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68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093__SNRP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8755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71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5538_RC__BA395L14.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8732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74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42041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8720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76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20467__LOC57228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8679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81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086__GRB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8651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85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U74612__FOXM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8594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9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7057__ZWINT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8473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11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0593__ABCB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8447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15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720__PPP4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8446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15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815__PSMD1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8368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27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7882__FLJ2056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8339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32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147__DRG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8264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44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7103__NDUFV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8203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55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6732__RALY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8143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65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861__COX4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8114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70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31288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8111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71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L162049__USP10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8101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7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7414__USP18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8091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74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3438__UBQLN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8076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77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1464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8064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79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302__GCS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8049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82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4563_RC__KNSL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7998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92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F129536__FBXO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7827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25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D80007__KIAA018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7758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40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X77588__ARD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7747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42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9037__FLJ2059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7741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44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4251__SLC25A1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7697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5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548__KARS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7676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58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44909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7606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74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Contig45032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7567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8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826__YWHAQ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7487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01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8179__FLJ10688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7477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04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131__HMGIY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7457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09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254__KIF3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7440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1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5264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7436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14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079__GOT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7402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2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990__MARS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7284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071__TYMS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7246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21010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7149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90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7779__FLJ20354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7110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01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651__TDO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709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07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0688__ALAS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7046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20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0194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7037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2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086__TUBB4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7010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31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44939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969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44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449__ZNF17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956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48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28550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956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48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8685__ANLN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897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66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2482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859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79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21259__M8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825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90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768__PCOLN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820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91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801__PSMB10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817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92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4669__KIAA009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784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0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022__PFN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782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04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826__CKS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74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18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207__SLC16A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704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31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127__AP1B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665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45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1022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639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54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7518__HSXQ28ORF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54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88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084__PLOD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537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91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363__DKC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521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98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345__UBE2I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515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00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F052151__MTVR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514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00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4390__p100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496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07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8052__FLJ1030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494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08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456__EZH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492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09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579__MAP4K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461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21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X52882__TCP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44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29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607__PTTG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391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49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526__HSF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321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77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268__KPNA4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296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88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AF238083__SPHK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255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9.06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F090913__TMSB10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204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9.28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691__POLD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198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9.31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3260__HCNGP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194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9.32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7669__FLJ2010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188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9.35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748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145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9.54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1882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140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9.57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671__PIASX-BETA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113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9.69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342__HMG4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105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9.7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45816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04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00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16101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604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00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712__HGS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953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05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20230__PPAN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949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05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7198__PROS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863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09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765__STX10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859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09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20217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844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10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764__PRPS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829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11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461__FARSL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79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13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36953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786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13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46516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774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14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8128__FLJ10534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774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14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343__HRAS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71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1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11316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712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1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4750__KIAA0008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710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1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409__ARPC1A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661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20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0342__SLC4A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659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20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4302__SEC61G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59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24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F100756__LOC51137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498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30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564__TAGLN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469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3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2417__RDGBB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419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35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4452__DR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387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3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6034__LOC5111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374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38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L050008__DKFZP564A06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285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43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0075__CDK4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284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44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074__COX8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235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4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419__ELAVL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189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50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745__DXS1357E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163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5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20166__MCC-B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158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5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8697__LOC5591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144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53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0819__GART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128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54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3332__HIG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099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5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665__HPSE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095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5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Contig48806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045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61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U37689__POLR2H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028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6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37015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991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65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9056__FLJ20494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974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66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544__H4FI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942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69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004__UQCRH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939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69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43549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936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69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012__CLPP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913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71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741__P130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908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71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L049943__DKFZP564F052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897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7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F234532__MYO10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881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73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303__JTV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852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76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662__VDAC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784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8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480__TROAP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764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83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6062__LOC51647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753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84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7546__C40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726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8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5949__LOC51608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720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8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U81599__HOXB1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717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8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401__DFFA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682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90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694__ATP6L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672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91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7870__FLJ20539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564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01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2099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559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0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8087__FLJ10407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537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04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X75315__HSRNASEB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51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06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4176__HSPC150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452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1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F05499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43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13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610__PDK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428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14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36879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356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2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21103__TMSB10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223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36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4317__TPT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204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38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6352__LOC51200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187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40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461__MVD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184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40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659__UFD1L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168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4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0057__BLM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145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45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907__PYCR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131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46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0636__SOD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118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48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1295_RC__F2596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037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5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20365__EIF2B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037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5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6577__RAB6B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002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6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6183__LOC51154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992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63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342__TACC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988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63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5629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987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63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NM_004269__CRSP8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956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6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1006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946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68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833__MOV34-34KD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877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7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636__MTHFD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854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80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5947__LOC51008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837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8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7367__RALY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795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88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7760__FLJ2031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772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91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515__ILF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749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94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790__PSMA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713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99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5044__KIAA1080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699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01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D25328__PFKP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685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03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152__SLC25A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645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09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170__NOL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640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09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174__ATP5C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624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1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191__TARS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609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14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4050__PTD007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584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18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678__PK1.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508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29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035__ACOX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493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31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854__KDELR2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47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34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D21064__KIAA0123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437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40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523__KNSL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420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43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101__ACTB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41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44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3242__AF093680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396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46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863__COX6B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329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5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L157851__CGI-9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29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6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880__HIRIP4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291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64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16298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285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65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2797__PSMB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268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6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8329_RC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262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68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0512__GALNS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258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69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8332__FLJ1112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25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70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B006198__SART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215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7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7006__CFIM25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16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85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288__CLIC1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1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86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975__SH2D2A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113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95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7660__FLJ20085 +428:445428:44742 + A3:C479428:906</w:t>
            </w:r>
          </w:p>
        </w:tc>
        <w:tc>
          <w:tcPr>
            <w:tcW w:w="155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3086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00E-07</w:t>
            </w:r>
          </w:p>
        </w:tc>
      </w:tr>
    </w:tbl>
    <w:p w:rsidR="00F40E06" w:rsidRPr="00995D60" w:rsidRDefault="00F40E06" w:rsidP="00F40E06">
      <w:pPr>
        <w:rPr>
          <w:lang w:val="en-GB"/>
        </w:rPr>
      </w:pPr>
    </w:p>
    <w:p w:rsidR="00F40E06" w:rsidRPr="00995D60" w:rsidRDefault="00F40E06" w:rsidP="00F40E06">
      <w:pPr>
        <w:rPr>
          <w:lang w:val="en-GB"/>
        </w:rPr>
      </w:pPr>
      <w:r w:rsidRPr="00995D60">
        <w:rPr>
          <w:lang w:val="en-GB"/>
        </w:rPr>
        <w:br w:type="page"/>
      </w:r>
    </w:p>
    <w:p w:rsidR="00F40E06" w:rsidRPr="008A367D" w:rsidRDefault="00F40E06" w:rsidP="00F40E06">
      <w:pPr>
        <w:rPr>
          <w:b/>
          <w:lang w:val="en-GB"/>
        </w:rPr>
      </w:pPr>
      <w:r w:rsidRPr="008A367D">
        <w:rPr>
          <w:b/>
          <w:lang w:val="en-GB"/>
        </w:rPr>
        <w:lastRenderedPageBreak/>
        <w:t xml:space="preserve">Table </w:t>
      </w:r>
      <w:r w:rsidR="008A367D" w:rsidRPr="008A367D">
        <w:rPr>
          <w:b/>
          <w:lang w:val="en-GB"/>
        </w:rPr>
        <w:t>B</w:t>
      </w:r>
      <w:r w:rsidRPr="008A367D">
        <w:rPr>
          <w:b/>
          <w:lang w:val="en-GB"/>
        </w:rPr>
        <w:t xml:space="preserve">. </w:t>
      </w:r>
      <w:r w:rsidR="00F56EE2" w:rsidRPr="00F56EE2">
        <w:rPr>
          <w:b/>
          <w:lang w:val="en-GB"/>
        </w:rPr>
        <w:t>Pathways positively correlated to 4EBP1</w:t>
      </w:r>
      <w:r w:rsidRPr="008A367D">
        <w:rPr>
          <w:b/>
          <w:lang w:val="en-GB"/>
        </w:rPr>
        <w:t>.</w:t>
      </w:r>
    </w:p>
    <w:tbl>
      <w:tblPr>
        <w:tblW w:w="9622" w:type="dxa"/>
        <w:tblLook w:val="0620" w:firstRow="1" w:lastRow="0" w:firstColumn="0" w:lastColumn="0" w:noHBand="1" w:noVBand="1"/>
      </w:tblPr>
      <w:tblGrid>
        <w:gridCol w:w="1101"/>
        <w:gridCol w:w="1603"/>
        <w:gridCol w:w="1213"/>
        <w:gridCol w:w="2071"/>
        <w:gridCol w:w="4103"/>
      </w:tblGrid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p-value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erm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erm ID</w:t>
            </w:r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erm description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enes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40e-02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06094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P</w:t>
            </w:r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luconeogenesis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PI1, PGK1, GAPD, GPI, ENO1, SLC25A13, GOT1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52e-02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09165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P</w:t>
            </w:r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 nucleotide biosynthetic process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K1, RRM2, ATP5G3, GMPS, APRT, GARS, ATP5B, DGUOK, PKM2, SLC25A13, KARS, TYMS, PRPS1, ATP5C1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11e-02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16032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P</w:t>
            </w:r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viral reproduction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ENPA, PSMD2, AP2S1, BUB1, BNIP3, PSMB2, RXRA, NUP62, PSMD8, RANBP1, CPSF4, NUP155, AP2M1, TCEB1, GRB2, PSMD11, KARS, TYMS, PSMB10, PFN1, AP1B1, UBE2I, POLR2H, PSMA5, SLC25A5, PSMB5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52e-19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44710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P</w:t>
            </w:r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single-organism metabolic process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EIF4EBP1, TRIP13, TK1, SHMT2, TPI1, BIRC5, PGK1, CCNB2, CDC20, COX5A, CCNA2, PDXK, E2F1, CENPA, MRPL37, RRM2, PPM1G, MCM7, PHGDH, ATP5G3, RAD51, MRPL12, PKMYT1, PFKL, PSMD2, GMPS, CHEK1, ASNS, SNRPA, IRAK1, HADH2, FEN1, WDR5, RPN1, CIAO1, SRM, IDH2, GAPD, EIF2C2, MAD2L2, EXO1, APRT, MYBL2, CFL1, ASH2L, EWSR1, LSM1, PTDSS1, DNMT3A, EIF4EBP2, BNIP3, WARS, LY6E, PTTG1, MCM5, NF2, NDUFA9, METTL1, INPP4A, DHCR7, YARS, GARS, SLC3A2, PSMB2, RXRA, OIP5, CYC1, CCT7, EBP, MCM2, RNASEH1, CDC25B, NUP62, H2AFX, EIF5A, BCR, AARS, SOX11, CS, MAD2L1, BAK1, ARIH1, SLC19A1, PSMD8, POLA2, RAD54L, GPS1, TMPO, CSK, CHAF1A, PCTK1, LRP8, GALK1, MCM6, ELOVL1, CPSF4, TTK, NUP155, ADAMTS7, GPI, ATP5B, SLC5A6, DGUOK, SRD5A1, DRAP1, TCEB1, PIR, CEBPG, RIPK2, GZMB, RFC4, CCNB1, NDUFS6, POLD2, HCCS, P5, SART1, BUB1B, H2AFZ, TEAD4, ENO1, S100A11, APS, CDKN3, DPP3, P4HB, PKM2, FAF1, USP5, SLC7A5, NDUFB9, SNRPC, GRB2, FOXM1, PPP4C, PSMD11, DRG1, NDUFV1, RALY, USP10, USP18, UBQLN1, FBXO6, SLC25A13, KARS, YWHAQ, GOT1, MARS, TYMS, ALAS1, PSMB10, PFN1, </w:t>
            </w: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SLC16A3, PLOD3, DKC1, UBE2I, EZH2, MAP4K2, TCP1, PTTG2, SPHK1, POLD1, HGS, PPAN, PRPS1, SLC4A1, SEC61G, CDK4, COX8, ELAVL1, HPSE, POLR2H, UQCRH, CLPP, HOXB13, DFFA, PDK1, MVD, UFD1L, BLM, SOD2, EIF2B3, MTHFD2, ILF2, PSMA5, PFKP, SLC25A5, ATP5C1, TARS, ACOX1, PSMB5, GALNS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2.56e-02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21700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P</w:t>
            </w:r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developmental maturation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RIP13, CDC20, PSMD2, AP2S1, KIF4A, PSMB2, CDC25B, PSMD8, AP2M1, CCNB1, PSMD11, KIF3C, TYMS, PSMB10, AP1B1, SEC61G, HOXB13, PSMA5, PSMB5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87e-22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44424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C</w:t>
            </w:r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 intracellular part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EIF4EBP1, TRIP13, TK1, SHMT2, TPI1, BIRC5, PGK1, CCNB2, MTCH2, CDC20, COX5A, CCNA2, PDXK, E2F1, CENPA, MRPL37, RRM2, PPM1G, MCM7, PHGDH, ATP5G3, SNN, RAD51, MRPL12, PKMYT1, BYSL, PFKL, PSMD2, GMPS, CHEK1, ASNS, SNRPA, IRAK1, AP2S1, HADH2, FEN1, WDR5, RPN1, CIAO1, SRM, IDH2, GAPD, EIF2C2, MAD2L2, EXO1, APRT, MYBL2, BUB1, CFL1, ASH2L, EWSR1, LSM1, PTDSS1, DNMT3A, BNIP3, NGB, WARS, PTTG1, MCM5, NF2, NDUFA9, METTL1, INPP4A, DHCR7, KIF4A, YARS, GARS, ACTR3, SLC3A2, PSMB2, RXRA, OIP5, CYC1, CCT7, EBP, MCM2, RNASEH1, CDC25B, STIP1, NUP62, H2AFX, EIF5A, BCR, AARS, SOX11, CS, MAD2L1, BAK1, ARIH1, PSMD8, POLA2, DONSON, RAD54L, CORO1C, GPS1, TFG, TMPO, CSK, CHAF1A, PRC1, PCTK1, GALK1, MCM6, RANBP1, ELOVL1, CPSF4, TTK, NUP155, S100A14, GPI, ATP5B, DGUOK, SRD5A1, AP2M1, DRAP1, TCEB1, PIR, CEBPG, MLF2, RIPK2, GZMB, RFC4, CCNB1, NDUFS6, POLD2, HCCS, GTSE1, P5, SART1, SLC25A3, BUB1B, H2AFZ, TEAD4, ENO1, S100A11, LMNB2, CDKN3, DPP3, P4HB, PKM2, FAF1, BCL2A1, USP5, ARHGDIA, CSTB, SLC7A5, NDUFB9, SNRPC, LOC57228, GRB2, FOXM1, ZWINT, PPP4C, PSMD11, DRG1, NDUFV1, RALY, USP10, USP18, </w:t>
            </w: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UBQLN1, FBXO6, SLC25A13, KARS, YWHAQ, KIF3C, GOT1, MARS, TYMS, ALAS1, ANLN, PSMB10, PFN1, SLC16A3, AP1B1, PLOD3, DKC1, UBE2I, EZH2, MAP4K2, TCP1, PTTG2, KPNA4, SPHK1, TMSB10, POLD1, HGS, PPAN, PROSC, STX10, PRPS1, ARPC1A, SLC4A1, SEC61G, TAGLN2, CDK4, COX8, ELAVL1, HPSE, POLR2H, UQCRH, CLPP, MYO10, VDAC3, TROAP, HOXB13, DFFA, PDK1, MVD, UFD1L, BLM, SOD2, EIF2B3, TACC3, MTHFD2, ILF2, PSMA5, PFKP, SLC25A5, ATP5C1, TARS, ACOX1, KDELR2, PSMB5, GALNS, SH2D2A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1.25e-02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04812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F</w:t>
            </w:r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minoacyl-tRNA ligase activity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WARS, YARS, GARS, AARS, KARS, MARS, TARS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02e-12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05515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F</w:t>
            </w:r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protein binding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EIF4EBP1, TRIP13, SHMT2, BIRC5, CCNB2, CDC20, CCNA2, PDXK, E2F1, CENPA, RRM2, PPM1G, MCM7, RAD51, MRPL12, PKMYT1, BYSL, PFKL, PSMD2, CHEK1, ASNS, SNRPA, IRAK1, HADH2, FEN1, WDR5, SRM, GAPD, EIF2C2, MAD2L2, EXO1, BUB1, CFL1, ASH2L, EWSR1, LSM1, DNMT3A, EIF4EBP2, BNIP3, WARS, PTTG1, MCM5, NF2, NDUFA9, METTL1, YARS, GARS, ACTR3, SLC3A2, RXRA, OIP5, CCT7, MCM2, RNASEH1, CDC25B, STIP1, NUP62, H2AFX, EIF5A, BCR, MAD2L1, BAK1, ARIH1, POLA2, RAD54L, CORO1C, TFG, TMPO, CSK, CHAF1A, PRC1, PCTK1, LRP8, MCM6, RANBP1, ELOVL1, S100A14, GPI, ATP5B, AP2M1, DRAP1, TCEB1, PIR, CEBPG, RIPK2, GZMB, RFC4, CCNB1, POLD2, P5, SART1, BUB1B, H2AFZ, TEAD4, ENO1, S100A11, APS, CDKN3, P4HB, PKM2, FAF1, BCL2A1, USP5, ARHGDIA, CSTB, MPZL1, SNRPC, GRB2, FOXM1, ZWINT, PPP4C, DRG1, USP10, UBQLN1, FBXO6, YWHAQ, ANLN, PFN1, AP1B1, PLOD3, DKC1, UBE2I, EZH2, MAP4K2, TCP1, PTTG2, SPHK1, TMSB10, POLD1, HGS, STX10, PRPS1, ARPC1A, SLC4A1, TAGLN2, CDK4, ELAVL1, HPSE, UQCRH, CLPP, MYO10, TROAP, PDK1, MVD, </w:t>
            </w: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UFD1L, BLM, SOD2, EIF2B3, TACC3, ILF2, PSMA5, SLC25A5, TARS, ACOX1, PSMB5, SH2D2A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1.04e-23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IOGRID:00000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i</w:t>
            </w:r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ioGRID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 interaction data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EIF4EBP1, TRIP13, TK1, SHMT2, TPI1, BIRC5, PGK1, CCNB2, MTCH2, CDC20, COX5A, CCNA2, PDXK, E2F1, CENPA, MRPL37, ZNF313, RRM2, PPM1G, MCM7, PHGDH, ATP5G3, RAD51, MRPL12, PKMYT1, BYSL, PFKL, PSMD2, GMPS, CHEK1, ASNS, SNRPA, IRAK1, AP2S1, HADH2, FEN1, WDR5, RPN1, CIAO1, SRM, IDH2, GAPD, EIF2C2, MAD2L2, EXO1, APRT, MYBL2, BUB1, CFL1, ASH2L, EWSR1, LSM1, PTDSS1, DNMT3A, EIF4EBP2, BNIP3, NGB, WARS, PTTG1, MCM5, NF2, NDUFA9, METTL1, INPP4A, DHCR7, KIF4A, YARS, GARS, ACTR3, SLC3A2, PSMB2, RXRA, OIP5, CYC1, CCT7, EBP, MCM2, CDC25B, STIP1, NUP62, H2AFX, EIF5A, BCR, AARS, CS, MAD2L1, BAK1, ARIH1, SLC19A1, PSMD8, POLA2, DONSON, RAD54L, CORO1C, GPS1, TFG, TMPO, CSK, CHAF1A, PRC1, PCTK1, LRP8, GALK1, MCM6, RANBP1, ELOVL1, CPSF4, TTK, NUP155, S100A14, GPI, ATP5B, SLC5A6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00e-02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RUM:190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</w:t>
            </w:r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 mitotic checkpoint complex (MCC)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DC20, MAD2L1, BUB1B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28e-02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RUM:1452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</w:t>
            </w:r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CM2-MCM6-MCM7 complex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CM7, MCM2, MCM6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34e-03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RUM:387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</w:t>
            </w:r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CM complex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CM7, MCM5, MCM2, MCM6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00e-02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RUM:2792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</w:t>
            </w:r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CM2-MCM4-MCM6-MCM7 complex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CM7, MCM2, MCM6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70e-02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HP:0002936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hp</w:t>
            </w:r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distal sensory impairment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YARS, GARS, AARS, TFG, KARS, PRPS1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76e-11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GG:04110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</w:t>
            </w:r>
            <w:proofErr w:type="spellEnd"/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ell cycle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CNB2, CDC20, CCNA2, E2F1, MCM7, PKMYT1, CHEK1, MAD2L2, BUB1, PTTG1, MCM5, MCM2, CDC25B, MAD2L1, MCM6, TTK, CCNB1, BUB1B, YWHAQ, PTTG2, CDK4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31e-04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GG:05016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</w:t>
            </w:r>
            <w:proofErr w:type="spellEnd"/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Huntington's disease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COX5A, ATP5G3, AP2S1, NDUFA9, CYC1, ATP5B, AP2M1, NDUFS6, NDUFB9, </w:t>
            </w: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NDUFV1, COX8, POLR2H, UQCRH, VDAC3, SOD2, SLC25A5, ATP5C1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1.35e-02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GG:00970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</w:t>
            </w:r>
            <w:proofErr w:type="spellEnd"/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minoacyl-tRNA biosynthesis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WARS, YARS, GARS, AARS, KARS, MARS, TARS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11e-02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GG:04114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</w:t>
            </w:r>
            <w:proofErr w:type="spellEnd"/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oocyte meiosis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CNB2, CDC20, PKMYT1, MAD2L2, BUB1, PTTG1, MAD2L1, CCNB1, YWHAQ, PTTG2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13e-02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GG:05010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</w:t>
            </w:r>
            <w:proofErr w:type="spellEnd"/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lzheimer's disease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X5A, ATP5G3, HADH2, GAPD, NDUFA9, CYC1, ATP5B, NDUFS6, NDUFB9, NDUFV1, COX8, UQCRH, ATP5C1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63e-02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GG:03440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</w:t>
            </w:r>
            <w:proofErr w:type="spellEnd"/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homologous recombination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AD51, RAD54L, POLD2, POLD1, BLM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34e-02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GG:03050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</w:t>
            </w:r>
            <w:proofErr w:type="spellEnd"/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proteasome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PSMD2, PSMB2, PSMD8, PSMD11, PSMB10, PSMA5, PSMB5</w:t>
            </w:r>
          </w:p>
        </w:tc>
      </w:tr>
      <w:tr w:rsidR="00F40E06" w:rsidRPr="00F56EE2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44e-07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GG:03030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</w:t>
            </w:r>
            <w:proofErr w:type="spellEnd"/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DNA replication</w:t>
            </w:r>
          </w:p>
        </w:tc>
        <w:tc>
          <w:tcPr>
            <w:tcW w:w="4103" w:type="dxa"/>
            <w:noWrap/>
            <w:hideMark/>
          </w:tcPr>
          <w:p w:rsidR="00F40E06" w:rsidRPr="001E768D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sv-SE"/>
              </w:rPr>
            </w:pPr>
            <w:r w:rsidRPr="001E768D">
              <w:rPr>
                <w:rFonts w:ascii="Calibri" w:eastAsia="Times New Roman" w:hAnsi="Calibri" w:cs="Times New Roman"/>
                <w:color w:val="000000"/>
                <w:sz w:val="22"/>
                <w:lang w:val="sv-SE"/>
              </w:rPr>
              <w:t>MCM7, FEN1, MCM5, MCM2, RNASEH1, POLA2, MCM6, RFC4, POLD2, POLD1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11e-02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GG:00010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</w:t>
            </w:r>
            <w:proofErr w:type="spellEnd"/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lycolysis / gluconeogenesis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PI1, PGK1, PFKL, GAPD, GPI, ENO1, PKM2, PFKP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03e-04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GG:01100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</w:t>
            </w:r>
            <w:proofErr w:type="spellEnd"/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etabolic pathways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K1, SHMT2, TPI1, PGK1, COX5A, PDXK, RRM2, PHGDH, ATP5G3, PFKL, GMPS, ASNS, HADH2, RPN1, SRM, IDH2, GAPD, APRT, PTDSS1, DNMT3A, NDUFA9, INPP4A, DHCR7, CYC1, EBP, CS, POLA2, GALK1, GPI, ATP5B, DGUOK, NDUFS6, POLD2, ENO1, PKM2, NDUFB9, NDUFV1, GOT1, TYMS, ALAS1, SPHK1, POLD1, PRPS1, COX8, HPSE, POLR2H, UQCRH, MVD, MTHFD2, PFKP, ATP5C1, ACOX1, GALNS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79e-03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GG:05012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</w:t>
            </w:r>
            <w:proofErr w:type="spellEnd"/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Parkinson's disease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X5A, ATP5G3, NDUFA9, CYC1, ATP5B, NDUFS6, NDUFB9, NDUFV1, COX8, UQCRH, VDAC3, SLC25A5, ATP5C1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68e-05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I:hsa-miR-423-5p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i</w:t>
            </w:r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I:hsa-miR-423-5p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EIF4EBP1, PPM1G, PKMYT1, AP2S1, HADH2, RPN1, SRM, IDH2, MYBL2, MCM5, METTL1, SLC3A2, MCM2, P2RY6, GPI, ATP5B, DGUOK, AP2M1, DRAP1, PKM2, FAF1, USP5, FOXM1, PPP4C, HGS, PPAN, COX8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83e-02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AC:68954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</w:t>
            </w:r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cm2-7 is phosphorylated by DDK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CM7, MCM5, MCM2, MCM6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48e-02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AC:162909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</w:t>
            </w:r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host Interactions of HIV factors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PSMD2, AP2S1, PSMB2, NUP62, PSMD8, RANBP1, NUP155, AP2M1, TCEB1, </w:t>
            </w: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PSMD11, PSMB10, AP1B1, PSMA5, SLC25A5, PSMB5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9.68e-03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AC:379716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</w:t>
            </w:r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cytosolic tRNA </w:t>
            </w: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minoacylation</w:t>
            </w:r>
            <w:proofErr w:type="spellEnd"/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WARS, YARS, GARS, AARS, KARS, MARS, TARS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05e-07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AC:69278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</w:t>
            </w:r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ell cycle,  mitotic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IRC5, CCNB2, CDC20, CCNA2, E2F1, CENPA, RRM2, MCM7, PKMYT1, PSMD2, FEN1, BUB1, PTTG1, MCM5, PSMB2, MCM2, CDC25B, MAD2L1, PSMD8, POLA2, MCM6, RFC4, CCNB1, POLD2, BUB1B, ZWINT, PSMD11, TYMS, PSMB10, POLD1, CDK4, PSMA5, PSMB5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35e-04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AC:265764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</w:t>
            </w:r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lucose regulation of insulin secretion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PI1, PGK1, COX5A, PFKL, GAPD, NDUFA9, CYC1, CS, GPI, ATP5B, NDUFS6, ENO1, PKM2, NDUFB9, NDUFV1, COX8, UQCRH, PFKP, SLC25A5, ATP5C1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39e-03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AC:169468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</w:t>
            </w:r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CM2-7 mediated fork unwinding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CM7, MCM5, MCM2, MCM6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54e-05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AC:69620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</w:t>
            </w:r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ell cycle checkpoints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CNB2, CDC20, MCM7, PSMD2, CHEK1, MCM5, PSMB2, MCM2, MAD2L1, PSMD8, MCM6, RFC4, CCNB1, BUB1B, PSMD11, PSMB10, PSMA5, PSMB5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50e-02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AC:69273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</w:t>
            </w:r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yclin A/B1 associated events during G2/M transition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CNB2, CCNA2, PKMYT1, CDC25B, CCNB1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97e-02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AC:176942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</w:t>
            </w:r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ultiple proteins are localized at replication fork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CM7, MCM5, MCM2, MCM6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13e-02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931_2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Sp1; motif: GGGGCGGGGC; match class: 2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EIF4EBP1, MTCH2, CDC20, CCNA2, PDXK, E2F1, ZNF313, MCM7, SNN, BYSL, PFKL, PSMD2, GMPS, CHEK1, ASNS, SNRPA, WDR5, CIAO1, SRM, IDH2, EIF2C2, MAD2L2, EXO1, APRT, MYBL2, EIF4EBP2, BNIP3, WARS, LY6E, NF2, INPP4A, DHCR7, KIF4A, YARS, GARS, SLC3A2, RXRA, CYC1, CCT7, EBP, RNASEH1, STIP1, NUP62, EIF5A, AARS, SOX11, ARIH1, SLC19A1, RAD54L, CORO1C, GPS1, TFG, PRC1, PCTK1, LRP8, GALK1, MCM6, ELOVL1, ADAMTS7, GPI, SLC5A6, DRAP1, MLF2, RFC4, CCNB1, NDUFS6, POLD2, P5, TEAD4, ENO1, S100A11, DPP3, PKM2, CSTB, SLC7A5, </w:t>
            </w: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SNRPC, GRB2, DRG1, RALY, UBQLN1, KARS, KIF3C, ALAS1, ANLN, PSMB10, PFN1, SLC16A3, AP1B1, UBE2I, EZH2, MAP4K2, TCP1, KPNA4, SPHK1, TMSB10, POLD1, HGS, PPAN, TAGLN2, POLR2H, MYO10, MVD, BLM, SOD2, EIF2B3, TACC3, PFKP, SLC25A5, ATP5C1, KDELR2, GALNS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2.64e-05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940_3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E2F-1; motif: NTTTCGCGCS; match class: 3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SHMT2, PDXK, E2F1, CENPA, MRPL37, MCM7, MRPL12, BYSL, CHEK1, CIAO1, GAPD, MAD2L2, EXO1, PTDSS1, MCM5, NF2, GARS, OIP5, CDC25B, SOX11, POLA2, DONSON, MCM6, RANBP1, TTK, NUP155, SLC5A6, NDUFS6, SLC31A1, FOXM1, ZWINT, TCP1, SPHK1, VDAC3, TARS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54e-03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050_0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E2F; motif: TTTSGCGC; match class: 0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SHMT2, PDXK, E2F1, MRPL37, MCM7, MRPL12, EXO1, MCM5, GARS, OIP5, POLA2, DONSON, MCM6, NUP155, SLC5A6, NDUFS6, FOXM1, TCP1, SPHK1, COX8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67e-03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196_4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Sp1; motif: NGGGGGCGGGGYN; match class: 4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EIF4EBP1, TRIP13, TPI1, MTCH2, CDC20, COX5A, CCNA2, PDXK, E2F1, ZNF313, PPM1G, MCM7, SNN, BYSL, PFKL, PSMD2, GMPS, CHEK1, ASNS, SNRPA, IRAK1, WDR5, CIAO1, SRM, IDH2, EIF2C2, MAD2L2, EXO1, APRT, MYBL2, LSM1, PTDSS1, EIF4EBP2, BNIP3, WARS, LY6E, NF2, INPP4A, DHCR7, KIF4A, YARS, GARS, SLC3A2, RXRA, CYC1, CCT7, EBP, RNASEH1, STIP1, NUP62, EIF5A, AARS, SOX11, CS, ARIH1, SLC19A1, DONSON, RAD54L, CORO1C, GPS1, TFG, TMPO, PRC1, PCTK1, LRP8, GALK1, MCM6, RANBP1, ELOVL1, ADAMTS7, GPI, SLC5A6, DRAP1, MLF2, RFC4, CCNB1, NDUFS6, POLD2, HCCS, P5, TEAD4, ENO1, S100A11, DPP3, P4HB, PKM2, CSTB, SLC7A5, SNRPC, LOC57228, GRB2, PSMD11, DRG1, RALY, UBQLN1, KARS, YWHAQ, KIF3C, GOT1, ALAS1, ANLN, PSMB10, PFN1, SLC16A3, AP1B1, UBE2I, EZH2, MAP4K2, TCP1, KPNA4, SPHK1, TMSB10, POLD1, HGS, PPAN, PRPS1, TAGLN2, POLR2H, MYO10, PDK1, MVD, BLM, SOD2, EIF2B3, TACC3, </w:t>
            </w: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PFKP, SLC25A5, ATP5C1, ACOX1, KDELR2, AF093680, GALNS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6.45e-07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428_4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E2F-1; motif: NKTSSCGC; match class: 4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RIP13, TK1, SHMT2, TPI1, PGK1, CDC20, COX5A, PDXK, E2F1, CENPA, MRPL37, ZNF313, RRM2, PPM1G, MCM7, ATP5G3, SNN, MRPL12, PKMYT1, BYSL, PFKL, PSMD2, GMPS, CHEK1, ASNS, SNRPA, AP2S1, FEN1, WDR5, CIAO1, SRM, IDH2, GAPD, EIF2C2, MAD2L2, EXO1, APRT, MYBL2, ASH2L, EWSR1, LSM1, PTDSS1, DNMT3A, BNIP3, WARS, LY6E, MCM5, NF2, NDUFA9, METTL1, INPP4A, DHCR7, KIF4A, YARS, GARS, SLC3A2, PSMB2, OIP5, CYC1, EBP, RNASEH1, CDC25B, STIP1, H2AFX, AARS, SOX11, CS, MAD2L1, BAK1, ARIH1, SLC19A1, POLA2, DONSON, RAD54L, CORO1C, GPS1, TMPO, CSK, CHAF1A, PRC1, PCTK1, P2RY6, GALK1, MCM6, RANBP1, TTK, NUP155, ADAMTS7, SLC5A6, SRD5A1, DRAP1, PIR, CEBPG, RIPK2, RFC4, CCNB1, NDUFS6, POLD2, SLC31A1, GTSE1, SART1, SLC25A3, BUB1B, H2AFZ, TEAD4, ENO1, S100A11, APS, DPP3, P4HB, PKM2, FAF1, USP5, CSTB, SLC7A5, NDUFB9, SNRPC, LOC57228, FOXM1, ZWINT, PPP4C, DRG1, NDUFV1, RALY, USP18, UBQLN1, KARS, GOT1, TYMS, ANLN, PFN1, PLOD3, DKC1, UBE2I, EZH2, TCP1, SPHK1, HGS, PPAN, PRPS1, ARPC1A, SEC61G, TAGLN2, COX8, ELAVL1, POLR2H, UQCRH, CLPP, MYO10, VDAC3, TROAP, DFFA, PDK1, MVD, UFD1L, BLM, SOD2, EIF2B3, TACC3, MTHFD2, ILF2, PSMA5, PFKP, ATP5C1, TARS, AF093680, GALNS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34e-02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516_2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E2F; motif: TTTSGCGCGMNR; match class: 2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E2F1, MCM7, EXO1, MCM5, MCM6, NUP155, SLC5A6, COX8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23e-06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803_0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E2F; motif: GGCGSG; match class: 0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EIF4EBP1, TRIP13, TK1, BIRC5, PGK1, MTCH2, COX5A, PDXK, E2F1, ZNF313, RRM2, MCM7, ATP5G3, SNN, RAD51, MRPL12, PKMYT1, PFKL, PSMD2, CHEK1, ASNS, IRAK1, AP2S1, HADH2, WDR5, RPN1, </w:t>
            </w: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CIAO1, SRM, IDH2, GAPD, EIF2C2, MAD2L2, EXO1, APRT, MYBL2, ASH2L, EWSR1, PTDSS1, DNMT3A, BNIP3, WARS, LY6E, MCM5, NF2, METTL1, INPP4A, DHCR7, KIF4A, GARS, PSMB2, RXRA, OIP5, CYC1, EBP, MCM2, RNASEH1, CDC25B, STIP1, NUP62, H2AFX, EIF5A, AARS, SOX11, CS, MAD2L1, BAK1, SLC19A1, POLA2, CORO1C, GPS1, TMPO, CSK, CHAF1A, PRC1, PCTK1, LRP8, GALK1, MCM6, RANBP1, CPSF4, NUP155, GPI, ATP5B, SLC5A6, SRD5A1, AP2M1, DRAP1, MLF2, RIPK2, RFC4, CCNB1, POLD2, GTSE1, SART1, SLC25A3, H2AFZ, TEAD4, ENO1, S100A11, LMNB2, CDKN3, DPP3, P4HB, FAF1, ARHGDIA, CSTB, SLC7A5, NDUFB9, SNRPC, LOC57228, ZWINT, PPP4C, PSMD11, DRG1, NDUFV1, RALY, USP10, USP18, UBQLN1, FBXO6, SLC25A13, KARS, YWHAQ, KIF3C, GOT1, MARS, TYMS, ALAS1, ANLN, PFN1, SLC16A3, PLOD3, DKC1, UBE2I, EZH2, MAP4K2, TCP1, KPNA4, SPHK1, TMSB10, POLD1, HGS, PROSC, PRPS1, ARPC1A, SEC61G, COX8, ELAVL1, POLR2H, UQCRH, CLPP, MYO10, VDAC3, TROAP, DFFA, PDK1, MVD, SOD2, EIF2B3, TACC3, MTHFD2, PFKP, SLC25A5, ATP5C1, ACOX1, KDELR2, AF093680, PSMB5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3.63e-05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427_1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E2F; motif: TTTSGCGS; match class: 1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K1, SHMT2, PDXK, E2F1, MRPL37, RRM2, MCM7, MRPL12, CHEK1, AP2S1, EXO1, ASH2L, PTDSS1, MCM5, DHCR7, GARS, OIP5, CDC25B, SOX11, POLA2, DONSON, CHAF1A, MCM6, RANBP1, NUP155, SLC5A6, NDUFS6, ENO1, FOXM1, TCP1, SPHK1, COX8, VDAC3, PDK1, UFD1L, BLM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52e-03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187_4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USF; motif: GYCACGTGNC; match class: 4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MTCH2, RRM2, MCM7, SNN, PFKL, SNRPA, SRM, EIF2C2, MYBL2, EWSR1, DNMT3A, BNIP3, DHCR7, RXRA, MCM2, STIP1, SOX11, SLC19A1, RAD54L, GPS1, TFG, CHAF1A, RANBP1, ELOVL1, GPI, SRD5A1, RFC4, NDUFS6, H2AFZ, APS, DPP3, ARHGDIA, SLC7A5, FOXM1, NDUFV1, </w:t>
            </w: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SLC25A13, ANLN, PSMB10, KPNA4, SLC4A1, CDK4, MVD, BLM, MTHFD2, ACOX1, GALNS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3.63e-05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426_2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E2F; motif: TTTSGCGS; match class: 2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K1, SHMT2, PDXK, E2F1, MRPL37, RRM2, MCM7, MRPL12, CHEK1, AP2S1, EXO1, ASH2L, PTDSS1, MCM5, DHCR7, GARS, OIP5, CDC25B, SOX11, POLA2, DONSON, CHAF1A, MCM6, RANBP1, NUP155, SLC5A6, NDUFS6, ENO1, FOXM1, TCP1, SPHK1, COX8, VDAC3, PDK1, UFD1L, BLM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20e-03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516_4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 Factor: E2F; motif: TTTSGCGCGMNR; match class: 4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SHMT2, E2F1, MRPL37, MCM7, MRPL12, EXO1, MCM5, GARS, OIP5, DONSON, MCM6, NUP155, SLC5A6, TCP1, SPHK1, COX8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26e-02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931_0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Sp1; motif: GGGGCGGGGC; match class: 0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EIF4EBP1, MTCH2, CCNA2, PDXK, E2F1, ZNF313, SNN, BYSL, PFKL, GMPS, CHEK1, ASNS, WDR5, SRM, IDH2, APRT, MYBL2, EIF4EBP2, BNIP3, WARS, INPP4A, SLC3A2, RXRA, CYC1, CCT7, EBP, RNASEH1, STIP1, NUP62, SOX11, ARIH1, RAD54L, CORO1C, GPS1, GALK1, MCM6, ADAMTS7, GPI, SLC5A6, DRAP1, MLF2, CCNB1, P5, TEAD4, ENO1, S100A11, CSTB, SLC7A5, SNRPC, GRB2, KARS, KIF3C, ALAS1, PFN1, SLC16A3, AP1B1, UBE2I, EZH2, MAP4K2, TMSB10, POLD1, PPAN, TAGLN2, MYO10, SOD2, EIF2B3, KDELR2, GALNS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47e-06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431_4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E2F-1; motif: TTTSGCGS; match class: 4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SHMT2, TPI1, PGK1, CDC20, PDXK, E2F1, CENPA, MRPL37, RRM2, PPM1G, MCM7, ATP5G3, MRPL12, BYSL, CHEK1, ASNS, FEN1, CIAO1, SRM, GAPD, MAD2L2, EXO1, PTDSS1, BNIP3, WARS, MCM5, NF2, METTL1, INPP4A, YARS, GARS, SLC3A2, OIP5, EBP, CDC25B, SOX11, CS, MAD2L1, POLA2, DONSON, TMPO, CSK, CHAF1A, PCTK1, P2RY6, MCM6, RANBP1, TTK, NUP155, SLC5A6, SRD5A1, DRAP1, CCNB1, NDUFS6, SLC31A1, SART1, BUB1B, H2AFZ, DPP3, SLC7A5, LOC57228, FOXM1, ZWINT, NDUFV1, UBQLN1, KARS, TYMS, PFN1, TCP1, SPHK1, HGS, PPAN, PRPS1, COX8, UQCRH, VDAC3, TROAP, DFFA, TACC3, MTHFD2, PFKP, ATP5C1, TARS, GALNS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2.78e-04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939_3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E2F-1; motif: TTTSGCGSG; match class: 3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SHMT2, E2F1, MRPL37, RRM2, MRPL12, CHEK1, AP2S1, EXO1, MCM5, OIP5, POLA2, DONSON, CHAF1A, MCM6, RANBP1, NUP155, SLC5A6, NDUFS6, SPHK1, COX8, UFD1L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54e-03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740_0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Rb:E2F-1:DP-1; motif: TTTSGCGC; match class: 0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SHMT2, PDXK, E2F1, MRPL37, MCM7, MRPL12, EXO1, MCM5, GARS, OIP5, POLA2, DONSON, MCM6, NUP155, SLC5A6, NDUFS6, FOXM1, TCP1, SPHK1, COX8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15e-09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008_4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Sp1; motif: GGGGCGGGGT; match class: 4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EIF4EBP1, TRIP13, TK1, TPI1, BIRC5, PGK1, MTCH2, CDC20, CCNA2, PDXK, E2F1, MRPL37, ZNF313, RRM2, PPM1G, MCM7, ATP5G3, SNN, RAD51, MRPL12, BYSL, PFKL, PSMD2, GMPS, CHEK1, ASNS, SNRPA, IRAK1, WDR5, CIAO1, SRM, IDH2, GAPD, EIF2C2, MAD2L2, EXO1, APRT, MYBL2, BUB1, CFL1, LSM1, PTDSS1, DNMT3A, EIF4EBP2, BNIP3, WARS, LY6E, PTTG1, NF2, METTL1, INPP4A, DHCR7, KIF4A, YARS, GARS, ACTR3, SLC3A2, RXRA, OIP5, CYC1, CCT7, EBP, RNASEH1, CDC25B, STIP1, NUP62, EIF5A, BCR, AARS, SOX11, CS, MAD2L1, ARIH1, SLC19A1, PSMD8, DONSON, RAD54L, CORO1C, GPS1, TFG, TMPO, CSK, PRC1, PCTK1, LRP8, P2RY6, GALK1, MCM6, RANBP1, ELOVL1, CPSF4, TTK, NUP155, ADAMTS7, S100A14, GPI, SLC5A6, DGUOK, DRAP1, CEBPG, MLF2, RIPK2, RFC4, CCNB1, NDUFS6, POLD2, HCCS, GTSE1, P5, SART1, H2AFZ, TEAD4, ENO1, S100A11, CDKN3, DPP3, PKM2, FAF1, ARHGDIA, CSTB, SLC7A5, MPZL1, SNRPC, GRB2, FOXM1, PSMD11, DRG1, NDUFV1, RALY, UBQLN1, KARS, YWHAQ, KIF3C, MARS, TYMS, ALAS1, ANLN, PSMB10, PFN1, SLC16A3, AP1B1, DKC1, UBE2I, EZH2, MAP4K2, TCP1, KPNA4, SPHK1, TMSB10, POLD1, HGS, PPAN, PRPS1, SEC61G, TAGLN2, ELAVL1, POLR2H, CLPP, MYO10, TROAP, HOXB13, PDK1, MVD, UFD1L, BLM, SOD2, EIF2B3, TACC3, MTHFD2, PSMA5, PFKP, SLC25A5, ATP5C1, </w:t>
            </w: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ACOX1, KDELR2, AF093680, GALNS, SH2D2A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2.78e-04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918_2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E2F; motif: TTTSGCGSG; match class: 2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SHMT2, E2F1, MRPL37, RRM2, MRPL12, CHEK1, AP2S1, EXO1, MCM5, OIP5, POLA2, DONSON, CHAF1A, MCM6, RANBP1, NUP155, SLC5A6, NDUFS6, SPHK1, COX8, UFD1L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21e-03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932_4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Sp1; motif: NNGGGGCGGGGNN; match class: 4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EIF4EBP1, TRIP13, TPI1, MTCH2, CDC20, COX5A, CCNA2, PDXK, E2F1, ZNF313, PPM1G, MCM7, SNN, BYSL, PFKL, PSMD2, GMPS, CHEK1, ASNS, SNRPA, IRAK1, AP2S1, WDR5, CIAO1, SRM, IDH2, GAPD, EIF2C2, MAD2L2, EXO1, APRT, MYBL2, CFL1, PTDSS1, DNMT3A, EIF4EBP2, BNIP3, WARS, LY6E, NF2, INPP4A, DHCR7, KIF4A, YARS, GARS, SLC3A2, RXRA, CYC1, CCT7, EBP, RNASEH1, STIP1, NUP62, EIF5A, AARS, SOX11, CS, ARIH1, SLC19A1, RAD54L, CORO1C, GPS1, TFG, TMPO, CSK, PRC1, PCTK1, LRP8, GALK1, MCM6, RANBP1, ELOVL1, ADAMTS7, GPI, SLC5A6, DRAP1, MLF2, RFC4, CCNB1, NDUFS6, POLD2, P5, TEAD4, ENO1, S100A11, DPP3, P4HB, PKM2, CSTB, SLC7A5, SNRPC, LOC57228, GRB2, PSMD11, DRG1, RALY, UBQLN1, KARS, KIF3C, ALAS1, ANLN, PSMB10, PFN1, SLC16A3, AP1B1, UBE2I, EZH2, MAP4K2, TCP1, KPNA4, SPHK1, TMSB10, POLD1, HGS, PPAN, PRPS1, TAGLN2, POLR2H, UQCRH, MYO10, HOXB13, PDK1, MVD, BLM, SOD2, EIF2B3, TACC3, PSMA5, PFKP, SLC25A5, ATP5C1, ACOX1, KDELR2, GALNS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.58e-04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919_4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E2F; motif: NCSCGCSAAAN; match class: 4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SHMT2, E2F1, MRPL37, RRM2, MRPL12, CHEK1, AP2S1, EXO1, MCM5, OIP5, CDC25B, POLA2, DONSON, CHAF1A, MCM6, RANBP1, NUP155, SLC5A6, NDUFS6, SPHK1, COX8, UFD1L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15e-02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931_4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Sp1; motif: GGGGCGGGGC; match class: 4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EIF4EBP1, TRIP13, TPI1, MTCH2, CDC20, COX5A, CCNA2, PDXK, E2F1, ZNF313, PPM1G, MCM7, SNN, BYSL, PFKL, PSMD2, GMPS, CHEK1, ASNS, SNRPA, IRAK1, WDR5, CIAO1, SRM, IDH2, GAPD, EIF2C2, MAD2L2, </w:t>
            </w: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EXO1, APRT, MYBL2, CFL1, PTDSS1, DNMT3A, EIF4EBP2, BNIP3, WARS, LY6E, NF2, INPP4A, DHCR7, KIF4A, YARS, GARS, SLC3A2, RXRA, CYC1, CCT7, EBP, RNASEH1, STIP1, NUP62, EIF5A, AARS, SOX11, ARIH1, SLC19A1, RAD54L, CORO1C, GPS1, TFG, TMPO, CSK, PRC1, PCTK1, LRP8, GALK1, MCM6, ELOVL1, ADAMTS7, GPI, SLC5A6, DRAP1, MLF2, RFC4, CCNB1, NDUFS6, POLD2, P5, TEAD4, ENO1, S100A11, DPP3, P4HB, PKM2, CSTB, SLC7A5, SNRPC, LOC57228, GRB2, PSMD11, DRG1, RALY, UBQLN1, KARS, KIF3C, ALAS1, ANLN, PSMB10, PFN1, SLC16A3, AP1B1, UBE2I, EZH2, MAP4K2, TCP1, KPNA4, SPHK1, TMSB10, POLD1, HGS, PPAN, PRPS1, TAGLN2, POLR2H, UQCRH, MYO10, MVD, BLM, SOD2, EIF2B3, TACC3, PFKP, SLC25A5, ATP5C1, KDELR2, GALNS</w:t>
            </w:r>
          </w:p>
        </w:tc>
      </w:tr>
      <w:tr w:rsidR="00F40E06" w:rsidRPr="00995D60" w:rsidTr="009D38AE">
        <w:trPr>
          <w:trHeight w:val="300"/>
        </w:trPr>
        <w:tc>
          <w:tcPr>
            <w:tcW w:w="11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9.65e-03</w:t>
            </w:r>
          </w:p>
        </w:tc>
        <w:tc>
          <w:tcPr>
            <w:tcW w:w="120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920_1</w:t>
            </w:r>
          </w:p>
        </w:tc>
        <w:tc>
          <w:tcPr>
            <w:tcW w:w="121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19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E2F; motif: NKCGCGCSAAAN; match class: 1</w:t>
            </w:r>
          </w:p>
        </w:tc>
        <w:tc>
          <w:tcPr>
            <w:tcW w:w="41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E2F1, EXO1, MCM5, MCM6, NUP155, SLC5A6, SPHK1, COX8</w:t>
            </w:r>
          </w:p>
        </w:tc>
      </w:tr>
    </w:tbl>
    <w:p w:rsidR="00F40E06" w:rsidRPr="00995D60" w:rsidRDefault="00F40E06" w:rsidP="00F40E06">
      <w:pPr>
        <w:spacing w:after="200"/>
        <w:jc w:val="left"/>
        <w:rPr>
          <w:lang w:val="en-GB"/>
        </w:rPr>
      </w:pPr>
    </w:p>
    <w:p w:rsidR="00F40E06" w:rsidRPr="00995D60" w:rsidRDefault="00F40E06" w:rsidP="00F40E06">
      <w:pPr>
        <w:spacing w:after="200"/>
        <w:jc w:val="left"/>
        <w:rPr>
          <w:b/>
          <w:lang w:val="en-GB"/>
        </w:rPr>
      </w:pPr>
      <w:r w:rsidRPr="00995D60">
        <w:rPr>
          <w:b/>
          <w:lang w:val="en-GB"/>
        </w:rPr>
        <w:br w:type="page"/>
      </w:r>
    </w:p>
    <w:p w:rsidR="00F40E06" w:rsidRPr="008A367D" w:rsidRDefault="00F40E06" w:rsidP="00F40E06">
      <w:pPr>
        <w:spacing w:after="200"/>
        <w:jc w:val="left"/>
        <w:rPr>
          <w:b/>
          <w:lang w:val="en-GB"/>
        </w:rPr>
      </w:pPr>
      <w:r w:rsidRPr="008A367D">
        <w:rPr>
          <w:b/>
          <w:lang w:val="en-GB"/>
        </w:rPr>
        <w:lastRenderedPageBreak/>
        <w:t xml:space="preserve">Table </w:t>
      </w:r>
      <w:r w:rsidR="008A367D" w:rsidRPr="008A367D">
        <w:rPr>
          <w:b/>
          <w:lang w:val="en-GB"/>
        </w:rPr>
        <w:t>C</w:t>
      </w:r>
      <w:r w:rsidRPr="008A367D">
        <w:rPr>
          <w:b/>
          <w:lang w:val="en-GB"/>
        </w:rPr>
        <w:t xml:space="preserve">. </w:t>
      </w:r>
      <w:r w:rsidR="00F56EE2" w:rsidRPr="00F56EE2">
        <w:rPr>
          <w:b/>
          <w:lang w:val="en-GB"/>
        </w:rPr>
        <w:t>Genes inversely correlated to 4EBP1</w:t>
      </w:r>
      <w:r w:rsidRPr="008A367D">
        <w:rPr>
          <w:b/>
          <w:lang w:val="en-GB"/>
        </w:rPr>
        <w:t>.</w:t>
      </w:r>
    </w:p>
    <w:tbl>
      <w:tblPr>
        <w:tblW w:w="6487" w:type="dxa"/>
        <w:tblLook w:val="0620" w:firstRow="1" w:lastRow="0" w:firstColumn="0" w:lastColumn="0" w:noHBand="1" w:noVBand="1"/>
      </w:tblPr>
      <w:tblGrid>
        <w:gridCol w:w="3009"/>
        <w:gridCol w:w="1635"/>
        <w:gridCol w:w="1843"/>
      </w:tblGrid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Gene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t-statistic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p-value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1380__DOCK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8.8656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34E-15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049423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8.8309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86E-15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133047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8.7046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5.98E-15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4690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8.5526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44E-14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049265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8.5097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85E-14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2305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8.3981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52E-14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4129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8.3708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12E-14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5824__P37NB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8.2649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7.56E-14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5484__P29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8.230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9.20E-14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F167706__CRIM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8.1665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33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F070617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8.1570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40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0855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8.1203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72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050148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8.0269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93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4684__SPARCL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9848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72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63683_RC__KIAA1548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9640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18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6441__CRIM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9272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5.15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5883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910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5.66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8170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8853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6.52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8301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8608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7.48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4791__ITGBL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8360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8.60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11750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82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9.10E-13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4880__KIAA002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7825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16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8129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7047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79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6276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7045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79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8398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6781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08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4064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6754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11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6603__LOC51306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6166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93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6460__HIS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6107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02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1552__IGFBP4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6026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16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2141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5392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49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117666__DKFZP586O1624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4772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6.33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B020681__KIAA0874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424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8.45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7680__FLJ20129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4205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8.64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4847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3956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9.91E-12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137540__NTN4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3925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01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20974__CEGP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3917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01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6689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3839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06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760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3826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06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6598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3817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07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161983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3641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18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lastRenderedPageBreak/>
              <w:t>AL049949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3453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31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5935__MLLT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3292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42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6714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3279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44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049470__HYPB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2978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69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3023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2893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77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6678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2473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23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6197__PCM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244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26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7141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2422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29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0670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2251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51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1646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1959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94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6337__RNB6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1485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80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66219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1442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89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0332__SCA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1325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15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8512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1154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55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1280__CIRBP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1075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75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9597__HNRPH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0975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5.01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0017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0925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5.14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5778__RBM5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0892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5.24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117645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0706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5.79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6390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056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6.24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607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0517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6.41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5114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0304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7.18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3962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0246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7.41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14284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0120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7.93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4773__KIAA014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7.0089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8.06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20347__LZTFL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9998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8.46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8446__LOC55830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9965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8.61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65663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9885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8.99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5991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9690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9.98E-11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10150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9269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25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3199__TCF4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9189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30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049309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9059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40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4965__KIAA104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9025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42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8695__LOC55914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8983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45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7195__POLI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8732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66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5629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8604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78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9197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8496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88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1449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8465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91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29369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8464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92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5455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8430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95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2096__APPL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7928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54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137566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7874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62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7494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7869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62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lastRenderedPageBreak/>
              <w:t>Contig46044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7834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67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4350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7811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70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F131817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7736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81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0125__ESR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7706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86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5032__KIAA0979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7678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90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F05210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7600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02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0360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7581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05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9090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7513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16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3112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742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31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7091_RC__ITM2B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7412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34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2684__LEPR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7356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44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U79271__SDCCAG8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7267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60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1920__DCN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720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73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659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7126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88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B037749__KIAA1328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7108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92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8167__FLJ10648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7098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93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1040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704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04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5780__LHFP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7000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14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4635__KIAA0336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6868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44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359052__ITGBL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6794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61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B002448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6791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62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3881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6763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69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3239__TGFB3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6722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79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26077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6710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82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1393__ECM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6672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92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B007969__KIAA0500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6652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97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3760__EIF4G3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6537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5.28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B029032__KIAA1109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6494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5.40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0367__FLJ21935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6448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5.53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2430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6364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5.78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B040971__KIAA1538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6327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5.89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1828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6218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6.23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2425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6188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6.33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20353__LOC57088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6036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6.85E-10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61227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5150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09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5899__M17S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4952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20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U79293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4925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22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21406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4850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27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4503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4654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40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7035__KERA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4543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48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4057__OGN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4513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51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1220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4293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69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4787__SLIT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4153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81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lastRenderedPageBreak/>
              <w:t>NM_016444__ZNF226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4096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87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1398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4094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87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3364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4078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88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1117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3867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10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137698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3836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13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B028998__KIAA1075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3769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21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3231__FLRT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3740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24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3022__SH3BGRL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3724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26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8249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3716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27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117441__DKFZP434N126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368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30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137707__LOC5590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3681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31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3953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3589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42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6475__OSF-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3537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48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6531__TG737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3523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50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F007153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3497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54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7873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335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73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U56725__HSPA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3303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80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7308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3238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89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J224741__MATN3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3071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15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2293__LAMC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3055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18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8194__FLJ10724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2926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39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78_RC__SLAP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2920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40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057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2886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46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K001020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2766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68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1751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2622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96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778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2448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32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20163__LOC56920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2427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36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2686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2417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39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8888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2385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46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3862__FGF18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2338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56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4827__KIAA0663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2330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58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23404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2301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65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9226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2223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84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3613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2211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87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4295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2020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5.36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1656__ARFD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1915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5.65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7758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1876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5.76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3477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1764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6.10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4483__RBMS3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1727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6.21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B007883__KIAA0423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1700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6.29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U50534__13CDNA73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1643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6.48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6597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1626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6.53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6348__C5ORF4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1607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6.60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lastRenderedPageBreak/>
              <w:t>Contig36810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1542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6.81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2919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1351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7.50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B037791__FLJ10980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1317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7.63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1596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126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7.84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1086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1255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7.87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F279865__KIF13B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1230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7.97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157488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1197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8.10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7373__SHOC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1195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8.11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0047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1144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8.32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1239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1086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8.56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8171__FLJ10659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1050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8.72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6307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1006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8.91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3909_RC__LOC56849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0976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9.05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4872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0928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9.26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2174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0873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9.52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M73547__D5S346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0843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9.67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1202__BMP4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0788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9.93E-09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7198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0753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01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B023163__KIAA0946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0736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02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2222__ITPR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0712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0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27464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0676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05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K000915__FLJ21940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0643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07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8156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057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10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8676__LOC5590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0456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17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1369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0452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17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0633__BCL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0423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19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2854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0366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2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6937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034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24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5834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0258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29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050227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0175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35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7822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0172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35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7810__FLJ20417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0140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37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4487__GOLGB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0111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39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B011118__KIAA0546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0082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41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6763__BTG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0078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41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3822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0056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4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7878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6.0039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44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9388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9984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48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0662__NAT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9942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51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Y07512__PRKG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9857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58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6831__PER3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9844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59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7456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9837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59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0313__PROS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9804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62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lastRenderedPageBreak/>
              <w:t>Contig46934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9782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64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133574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9720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69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1749_RC__RAI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9600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79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13733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9585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80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2023__FMOD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958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81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65507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9527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86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7874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9456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92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1055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9433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94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3014__SFRP4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9409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97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133617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9401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97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4912__KIAA0940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9345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0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21679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9242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1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K000004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9228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15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3307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9205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17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7684__FLJ20136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9156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2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3225__TFF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9085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31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0222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9080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31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5417__DKFZP434I114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9014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39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4460__FAP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8825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62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4126__GNG1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8818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6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B011182__KIAA0610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8792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66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B014558__CRY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8789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66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5040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8750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72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B011115__KIAA0543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8731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74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4349__CBFA2T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8678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81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7571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8656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84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7644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8633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88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122049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8599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92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1238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8560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98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8474__HT013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852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0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6264__PTPN13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8427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18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B011100__KIAA0528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8402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22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5268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8369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27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049932__UBE2N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8341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31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6121__LOC51133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8334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3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9795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8322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35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8144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8316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36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B011121__KIAA0549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8300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38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5049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8263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44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4904__KIAA094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8241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48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6450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7937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0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6568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793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05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2743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7821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27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lastRenderedPageBreak/>
              <w:t>Contig13300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7818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27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080095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7805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30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6164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7698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5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2402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7651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6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6007_RC__DDXBP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7649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64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3646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7597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76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0426__LAMA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7567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8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8439__IMPACT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7563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84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3479__PTP4A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7527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92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9520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7522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9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3870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7483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5.02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D87076__KIAA0239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7483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5.0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F07058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7481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5.0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3357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7441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5.1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21421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7438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5.14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5802__TP53BPL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7390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5.26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7826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7383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5.27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4656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7331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5.41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749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7285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5.5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6836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7226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5.69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29380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7179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5.82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080186__DKFZP564B0769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7145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5.91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6944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7139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5.9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2237_RC__SMOC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713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5.9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0118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6992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6.37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8443__LOC55828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6990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6.37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6210__LOC5116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6983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6.39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17074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6975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6.42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117418__DKFZp564G2263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6970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6.4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5777__RBM6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6924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6.58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3305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6833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6.87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4675__KIAA0445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6813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6.94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B020689__KIAA088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6739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7.19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0437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6712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7.28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F073770__COT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6711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7.28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4454__PA26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6635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7.55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157464__FLJ12085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6617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7.62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U68494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6533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7.9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6248__LOC51707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6496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8.07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4915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6490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8.09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R41639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646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8.19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B018260__KIAA0717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6433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8.32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0254__MTR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6432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8.32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lastRenderedPageBreak/>
              <w:t>NM_018422__DKFZp761K1423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6370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8.57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7168__ABCA8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6349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8.66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0434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6342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8.69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B037748__KIAA1327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6302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8.85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5814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6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9.30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8790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6192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9.33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10429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6156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9.49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0939_RC__MAP4K5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6134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9.59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9556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6113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9.69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1105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603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01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7825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5969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04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4639__KIAA037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5872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09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7184__I-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5766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14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D50406__RECK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5747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15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137438__SEC15L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5737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16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B023210__KIAA0993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5682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19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15750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5664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20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2226_RC__UTRN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5659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20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4511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5650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21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2332__LRP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5648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21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0297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5525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28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6777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5501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30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8107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5496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30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6026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5495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30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2001__FCER1A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543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33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F052100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5310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4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1553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53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4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7399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5301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4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4538__NAP1L3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5299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4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F007155__FLJ10257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5295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43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B011136__KIAA0564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5293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43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F180425__KIAA1105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5237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4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6118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5174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51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20697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513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54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1609__ACADSB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5100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56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6002__LOC51097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5097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5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0500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5085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58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2147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5069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59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228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5054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60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080114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5032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6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4870__KIAA0478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5030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6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62901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5011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63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7661__FLJ20086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965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6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lastRenderedPageBreak/>
              <w:t>Contig33062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962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6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5367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90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71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4594__SLC9A5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900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7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B037721__KIAA1300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899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7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6477__LOC51245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895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7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D86985__KIAA023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877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74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4354__CCNG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872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74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2970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863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75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D26070__ITPR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851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76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5808__HYA2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842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7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050228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832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78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2639_RC__RAB5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791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81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2429__SEC14L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716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8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13550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713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88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10575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644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94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049378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624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96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S80864__CYCL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620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96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8836__MOT8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602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98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5896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566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01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9935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556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0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5048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540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03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K000060__AK000060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522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05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5642__ZNF288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517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06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17490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497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08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6056__LOC51643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479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09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2236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465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11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0365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379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19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7844__FLJ20499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37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20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0060__BTD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365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21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6152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360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21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7173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325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25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0727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282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30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7062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281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30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F227899__KIAA0117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262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3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6576__LOC5129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232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35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B040969__KIAA1536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22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36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4710__KIAA0443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19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39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4902__CC1.3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195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39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7140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167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4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178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134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46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784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115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48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3248__THBS4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104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49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4913_RC__SLC1A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064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54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lastRenderedPageBreak/>
              <w:t>Contig40105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05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56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2345__LUM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027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59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1913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4000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6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65785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985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64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24609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718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2.98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X57025__IGF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696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01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4385__CSPG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68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03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0588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684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03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2205_RC__LOC51244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662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06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049337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66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06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7539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627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11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1795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614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13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25290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596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16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0495__COL4A5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577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19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8036__FLJ1024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522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2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1448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507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29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7896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476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34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4866__SCAMP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453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3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X59405__MCP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438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40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359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427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4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K000884__LRRFIP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416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43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5767__P2Y5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412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44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6561__CUGBP2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403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45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5327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394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4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263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392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4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820_RC__LOC56898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390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4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23855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343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55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16089__SZF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304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61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16740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287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64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2008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279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66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5544__IRS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259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69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3585_RC__CG005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258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69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0165__GJA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243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7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0414__HSD17B4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1905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81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L049335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1889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81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1286__CLCN6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185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8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44186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182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8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26641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1734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84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NM_000153__GAL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1563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8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54751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1291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92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1034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0986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3.97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009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ntig36533_RC</w:t>
            </w:r>
          </w:p>
        </w:tc>
        <w:tc>
          <w:tcPr>
            <w:tcW w:w="1635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-5.30818</w:t>
            </w:r>
          </w:p>
        </w:tc>
        <w:tc>
          <w:tcPr>
            <w:tcW w:w="184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00E-07</w:t>
            </w:r>
          </w:p>
        </w:tc>
      </w:tr>
    </w:tbl>
    <w:p w:rsidR="00F40E06" w:rsidRPr="00995D60" w:rsidRDefault="00F40E06" w:rsidP="00F40E06">
      <w:pPr>
        <w:spacing w:after="200"/>
        <w:jc w:val="left"/>
        <w:rPr>
          <w:lang w:val="en-GB"/>
        </w:rPr>
      </w:pPr>
    </w:p>
    <w:p w:rsidR="00F40E06" w:rsidRPr="008A367D" w:rsidRDefault="00F40E06" w:rsidP="00F40E06">
      <w:pPr>
        <w:spacing w:after="200"/>
        <w:jc w:val="left"/>
        <w:rPr>
          <w:b/>
          <w:lang w:val="en-GB"/>
        </w:rPr>
      </w:pPr>
      <w:r w:rsidRPr="008A367D">
        <w:rPr>
          <w:b/>
          <w:lang w:val="en-GB"/>
        </w:rPr>
        <w:lastRenderedPageBreak/>
        <w:t xml:space="preserve">Table </w:t>
      </w:r>
      <w:r w:rsidR="008A367D" w:rsidRPr="008A367D">
        <w:rPr>
          <w:b/>
          <w:lang w:val="en-GB"/>
        </w:rPr>
        <w:t>D</w:t>
      </w:r>
      <w:r w:rsidRPr="008A367D">
        <w:rPr>
          <w:b/>
          <w:lang w:val="en-GB"/>
        </w:rPr>
        <w:t xml:space="preserve">. </w:t>
      </w:r>
      <w:r w:rsidR="00F56EE2" w:rsidRPr="00F56EE2">
        <w:rPr>
          <w:b/>
          <w:lang w:val="en-GB"/>
        </w:rPr>
        <w:t>Pathways inversely correlated to 4EBP1</w:t>
      </w:r>
      <w:bookmarkStart w:id="0" w:name="_GoBack"/>
      <w:bookmarkEnd w:id="0"/>
      <w:r w:rsidRPr="008A367D">
        <w:rPr>
          <w:b/>
          <w:lang w:val="en-GB"/>
        </w:rPr>
        <w:t>.</w:t>
      </w:r>
    </w:p>
    <w:tbl>
      <w:tblPr>
        <w:tblW w:w="9622" w:type="dxa"/>
        <w:tblLook w:val="0620" w:firstRow="1" w:lastRow="0" w:firstColumn="0" w:lastColumn="0" w:noHBand="1" w:noVBand="1"/>
      </w:tblPr>
      <w:tblGrid>
        <w:gridCol w:w="1100"/>
        <w:gridCol w:w="1560"/>
        <w:gridCol w:w="1003"/>
        <w:gridCol w:w="2262"/>
        <w:gridCol w:w="3697"/>
      </w:tblGrid>
      <w:tr w:rsidR="00F40E06" w:rsidRPr="00995D60" w:rsidTr="009D38AE">
        <w:trPr>
          <w:trHeight w:val="300"/>
        </w:trPr>
        <w:tc>
          <w:tcPr>
            <w:tcW w:w="1100" w:type="dxa"/>
            <w:noWrap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p-value</w:t>
            </w:r>
          </w:p>
        </w:tc>
        <w:tc>
          <w:tcPr>
            <w:tcW w:w="1560" w:type="dxa"/>
            <w:noWrap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Term</w:t>
            </w:r>
          </w:p>
        </w:tc>
        <w:tc>
          <w:tcPr>
            <w:tcW w:w="1003" w:type="dxa"/>
            <w:noWrap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Term ID</w:t>
            </w:r>
          </w:p>
        </w:tc>
        <w:tc>
          <w:tcPr>
            <w:tcW w:w="2262" w:type="dxa"/>
            <w:noWrap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Term description</w:t>
            </w:r>
          </w:p>
        </w:tc>
        <w:tc>
          <w:tcPr>
            <w:tcW w:w="3697" w:type="dxa"/>
            <w:noWrap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Genes</w:t>
            </w:r>
          </w:p>
        </w:tc>
      </w:tr>
      <w:tr w:rsidR="00F40E06" w:rsidRPr="00995D60" w:rsidTr="009D38AE">
        <w:trPr>
          <w:trHeight w:val="300"/>
        </w:trPr>
        <w:tc>
          <w:tcPr>
            <w:tcW w:w="1100" w:type="dxa"/>
            <w:noWrap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.30e-03</w:t>
            </w:r>
          </w:p>
        </w:tc>
        <w:tc>
          <w:tcPr>
            <w:tcW w:w="1560" w:type="dxa"/>
            <w:noWrap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22612</w:t>
            </w:r>
          </w:p>
        </w:tc>
        <w:tc>
          <w:tcPr>
            <w:tcW w:w="1003" w:type="dxa"/>
            <w:noWrap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P</w:t>
            </w:r>
          </w:p>
        </w:tc>
        <w:tc>
          <w:tcPr>
            <w:tcW w:w="2262" w:type="dxa"/>
            <w:noWrap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land morphogenesis</w:t>
            </w:r>
          </w:p>
        </w:tc>
        <w:tc>
          <w:tcPr>
            <w:tcW w:w="3697" w:type="dxa"/>
            <w:noWrap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AV1, IGF1, SFRP4, SLIT2</w:t>
            </w:r>
          </w:p>
        </w:tc>
      </w:tr>
      <w:tr w:rsidR="00F40E06" w:rsidRPr="00F56EE2" w:rsidTr="009D38AE">
        <w:trPr>
          <w:trHeight w:val="300"/>
        </w:trPr>
        <w:tc>
          <w:tcPr>
            <w:tcW w:w="11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06e-0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48584</w:t>
            </w:r>
          </w:p>
        </w:tc>
        <w:tc>
          <w:tcPr>
            <w:tcW w:w="10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P</w:t>
            </w:r>
          </w:p>
        </w:tc>
        <w:tc>
          <w:tcPr>
            <w:tcW w:w="226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positive regulation of response to stimulus</w:t>
            </w:r>
          </w:p>
        </w:tc>
        <w:tc>
          <w:tcPr>
            <w:tcW w:w="3697" w:type="dxa"/>
            <w:noWrap/>
            <w:hideMark/>
          </w:tcPr>
          <w:p w:rsidR="00F40E06" w:rsidRPr="001E768D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sv-SE"/>
              </w:rPr>
            </w:pPr>
            <w:r w:rsidRPr="001E768D">
              <w:rPr>
                <w:rFonts w:ascii="Calibri" w:eastAsia="Times New Roman" w:hAnsi="Calibri" w:cs="Times New Roman"/>
                <w:color w:val="000000"/>
                <w:sz w:val="22"/>
                <w:lang w:val="sv-SE"/>
              </w:rPr>
              <w:t>AKAP12, CAV1, IGF1, JAG1, PELI2, PROS1, SFRP4, SLIT2</w:t>
            </w:r>
          </w:p>
        </w:tc>
      </w:tr>
      <w:tr w:rsidR="00F40E06" w:rsidRPr="00F56EE2" w:rsidTr="009D38AE">
        <w:trPr>
          <w:trHeight w:val="300"/>
        </w:trPr>
        <w:tc>
          <w:tcPr>
            <w:tcW w:w="11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59e-0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01944</w:t>
            </w:r>
          </w:p>
        </w:tc>
        <w:tc>
          <w:tcPr>
            <w:tcW w:w="10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P</w:t>
            </w:r>
          </w:p>
        </w:tc>
        <w:tc>
          <w:tcPr>
            <w:tcW w:w="226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vasculature development</w:t>
            </w:r>
          </w:p>
        </w:tc>
        <w:tc>
          <w:tcPr>
            <w:tcW w:w="3697" w:type="dxa"/>
            <w:noWrap/>
            <w:hideMark/>
          </w:tcPr>
          <w:p w:rsidR="00F40E06" w:rsidRPr="001E768D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sv-SE"/>
              </w:rPr>
            </w:pPr>
            <w:r w:rsidRPr="001E768D">
              <w:rPr>
                <w:rFonts w:ascii="Calibri" w:eastAsia="Times New Roman" w:hAnsi="Calibri" w:cs="Times New Roman"/>
                <w:color w:val="000000"/>
                <w:sz w:val="22"/>
                <w:lang w:val="sv-SE"/>
              </w:rPr>
              <w:t>CAV1, IGF1, JAG1, RECK, SFRP4, SLIT2</w:t>
            </w:r>
          </w:p>
        </w:tc>
      </w:tr>
      <w:tr w:rsidR="00F40E06" w:rsidRPr="00995D60" w:rsidTr="009D38AE">
        <w:trPr>
          <w:trHeight w:val="300"/>
        </w:trPr>
        <w:tc>
          <w:tcPr>
            <w:tcW w:w="11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.68e-03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44421</w:t>
            </w:r>
          </w:p>
        </w:tc>
        <w:tc>
          <w:tcPr>
            <w:tcW w:w="10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C</w:t>
            </w:r>
          </w:p>
        </w:tc>
        <w:tc>
          <w:tcPr>
            <w:tcW w:w="226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extracellular region part</w:t>
            </w:r>
          </w:p>
        </w:tc>
        <w:tc>
          <w:tcPr>
            <w:tcW w:w="36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DAMTS5, DCN, ECM2, FLRT2, IGF1, SFRP4, SLIT2, SPARCL1</w:t>
            </w:r>
          </w:p>
        </w:tc>
      </w:tr>
      <w:tr w:rsidR="00F40E06" w:rsidRPr="00995D60" w:rsidTr="009D38AE">
        <w:trPr>
          <w:trHeight w:val="300"/>
        </w:trPr>
        <w:tc>
          <w:tcPr>
            <w:tcW w:w="110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97e-0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RUM:2462</w:t>
            </w:r>
          </w:p>
        </w:tc>
        <w:tc>
          <w:tcPr>
            <w:tcW w:w="100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</w:t>
            </w:r>
          </w:p>
        </w:tc>
        <w:tc>
          <w:tcPr>
            <w:tcW w:w="226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aveolin-1 homodimer complex</w:t>
            </w:r>
          </w:p>
        </w:tc>
        <w:tc>
          <w:tcPr>
            <w:tcW w:w="369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AV1</w:t>
            </w:r>
          </w:p>
        </w:tc>
      </w:tr>
    </w:tbl>
    <w:p w:rsidR="00F40E06" w:rsidRPr="00995D60" w:rsidRDefault="00F40E06" w:rsidP="008A367D">
      <w:pPr>
        <w:spacing w:after="200"/>
        <w:jc w:val="left"/>
        <w:rPr>
          <w:lang w:val="en-GB"/>
        </w:rPr>
      </w:pPr>
    </w:p>
    <w:sectPr w:rsidR="00F40E06" w:rsidRPr="00995D6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E06"/>
    <w:rsid w:val="00134F81"/>
    <w:rsid w:val="00722DC7"/>
    <w:rsid w:val="008A367D"/>
    <w:rsid w:val="009C0B18"/>
    <w:rsid w:val="009D38AE"/>
    <w:rsid w:val="00A453E2"/>
    <w:rsid w:val="00B21BBB"/>
    <w:rsid w:val="00B64E18"/>
    <w:rsid w:val="00CA76E4"/>
    <w:rsid w:val="00CD275A"/>
    <w:rsid w:val="00F40E06"/>
    <w:rsid w:val="00F43A9E"/>
    <w:rsid w:val="00F56EE2"/>
    <w:rsid w:val="00FB2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D74509-79DC-4CA4-9B14-2BBFCBE42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E06"/>
    <w:pPr>
      <w:spacing w:after="0" w:line="276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B18"/>
    <w:pPr>
      <w:keepNext/>
      <w:keepLines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0B18"/>
    <w:pPr>
      <w:keepNext/>
      <w:keepLines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E0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0E0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B18"/>
    <w:rPr>
      <w:rFonts w:asciiTheme="majorHAnsi" w:eastAsiaTheme="majorEastAsia" w:hAnsiTheme="majorHAnsi" w:cstheme="majorBidi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C0B18"/>
    <w:rPr>
      <w:rFonts w:asciiTheme="majorHAnsi" w:eastAsiaTheme="majorEastAsia" w:hAnsiTheme="majorHAnsi" w:cstheme="majorBidi"/>
      <w:color w:val="000000" w:themeColor="text1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C0B18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9C0B1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0B18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C0B18"/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40E06"/>
    <w:rPr>
      <w:rFonts w:asciiTheme="majorHAnsi" w:eastAsiaTheme="majorEastAsia" w:hAnsiTheme="majorHAnsi" w:cstheme="majorBidi"/>
      <w:b/>
      <w:bCs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40E06"/>
    <w:rPr>
      <w:rFonts w:asciiTheme="majorHAnsi" w:eastAsiaTheme="majorEastAsia" w:hAnsiTheme="majorHAnsi" w:cstheme="majorBidi"/>
      <w:b/>
      <w:bCs/>
      <w:i/>
      <w:iCs/>
      <w:sz w:val="24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E06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E0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E06"/>
    <w:rPr>
      <w:rFonts w:ascii="Times New Roman" w:hAnsi="Times New Roman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E06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E06"/>
    <w:rPr>
      <w:rFonts w:ascii="Times New Roman" w:hAnsi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E0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7</Pages>
  <Words>8701</Words>
  <Characters>46119</Characters>
  <Application>Microsoft Office Word</Application>
  <DocSecurity>0</DocSecurity>
  <Lines>384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oping University</Company>
  <LinksUpToDate>false</LinksUpToDate>
  <CharactersWithSpaces>54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Lundström</dc:creator>
  <cp:keywords/>
  <dc:description/>
  <cp:lastModifiedBy>Patrik Lundström</cp:lastModifiedBy>
  <cp:revision>4</cp:revision>
  <dcterms:created xsi:type="dcterms:W3CDTF">2015-12-03T08:50:00Z</dcterms:created>
  <dcterms:modified xsi:type="dcterms:W3CDTF">2015-12-10T17:16:00Z</dcterms:modified>
</cp:coreProperties>
</file>